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24555" w14:textId="47D656AF" w:rsidR="002155FD" w:rsidRPr="002155FD" w:rsidRDefault="00E33C1B" w:rsidP="002155F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ementary </w:t>
      </w:r>
      <w:bookmarkStart w:id="0" w:name="_GoBack"/>
      <w:bookmarkEnd w:id="0"/>
      <w:r w:rsidR="002155FD" w:rsidRPr="002155F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1</w:t>
      </w:r>
      <w:r w:rsidR="002155FD" w:rsidRPr="002155F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. Study Population Baseline Characteristics and Demographics (</w:t>
      </w:r>
      <w:r w:rsidR="00214768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t>N</w:t>
      </w:r>
      <w:r w:rsidR="002155FD" w:rsidRPr="002155FD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 = </w:t>
      </w:r>
      <w:r w:rsidR="00F35F93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</w:rPr>
        <w:t>88</w:t>
      </w:r>
      <w:r w:rsidR="002155FD" w:rsidRPr="002155F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)</w:t>
      </w:r>
    </w:p>
    <w:p w14:paraId="4F2A8972" w14:textId="77777777" w:rsidR="002155FD" w:rsidRPr="002155FD" w:rsidRDefault="002155FD" w:rsidP="002155FD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4"/>
        <w:gridCol w:w="5106"/>
      </w:tblGrid>
      <w:tr w:rsidR="00E33C1B" w:rsidRPr="00E33C1B" w14:paraId="1486B59B" w14:textId="77777777" w:rsidTr="006854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20BEF" w14:textId="77777777" w:rsidR="00E33C1B" w:rsidRPr="00E33C1B" w:rsidRDefault="00E33C1B" w:rsidP="00685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0A6AA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**</w:t>
            </w:r>
          </w:p>
        </w:tc>
      </w:tr>
      <w:tr w:rsidR="00E33C1B" w:rsidRPr="00E33C1B" w14:paraId="4D1BBA96" w14:textId="77777777" w:rsidTr="006854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1B9BA" w14:textId="77777777" w:rsidR="00E33C1B" w:rsidRPr="00E33C1B" w:rsidRDefault="00E33C1B" w:rsidP="00685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naffected controls: </w:t>
            </w:r>
          </w:p>
          <w:p w14:paraId="6A6ED3CF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s included for analysis:</w:t>
            </w:r>
          </w:p>
          <w:p w14:paraId="38C091BA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: Median ± interquartile range (IQR) – years </w:t>
            </w:r>
          </w:p>
          <w:p w14:paraId="4EA36B21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: female, n (%)</w:t>
            </w:r>
          </w:p>
          <w:p w14:paraId="6E51B3AB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*: n (%)</w:t>
            </w:r>
          </w:p>
          <w:p w14:paraId="4F66896D" w14:textId="77777777" w:rsidR="00E33C1B" w:rsidRPr="00E33C1B" w:rsidRDefault="00E33C1B" w:rsidP="00E33C1B">
            <w:pPr>
              <w:numPr>
                <w:ilvl w:val="0"/>
                <w:numId w:val="1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  <w:p w14:paraId="2BB3006D" w14:textId="77777777" w:rsidR="00E33C1B" w:rsidRPr="00E33C1B" w:rsidRDefault="00E33C1B" w:rsidP="00E33C1B">
            <w:pPr>
              <w:numPr>
                <w:ilvl w:val="0"/>
                <w:numId w:val="1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  <w:p w14:paraId="0D2429AC" w14:textId="77777777" w:rsidR="00E33C1B" w:rsidRPr="00E33C1B" w:rsidRDefault="00E33C1B" w:rsidP="00E33C1B">
            <w:pPr>
              <w:numPr>
                <w:ilvl w:val="0"/>
                <w:numId w:val="1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 </w:t>
            </w:r>
          </w:p>
          <w:p w14:paraId="3F5F5751" w14:textId="77777777" w:rsidR="00E33C1B" w:rsidRPr="00E33C1B" w:rsidRDefault="00E33C1B" w:rsidP="00E33C1B">
            <w:pPr>
              <w:numPr>
                <w:ilvl w:val="0"/>
                <w:numId w:val="1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  <w:p w14:paraId="47A5A23B" w14:textId="77777777" w:rsidR="00E33C1B" w:rsidRPr="00E33C1B" w:rsidRDefault="00E33C1B" w:rsidP="006854A5">
            <w:pPr>
              <w:ind w:left="72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: n (%)</w:t>
            </w:r>
          </w:p>
          <w:p w14:paraId="384D892D" w14:textId="77777777" w:rsidR="00E33C1B" w:rsidRPr="00E33C1B" w:rsidRDefault="00E33C1B" w:rsidP="006854A5">
            <w:pPr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451BA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020FFFE6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  <w:p w14:paraId="3AD8DE4A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± 9</w:t>
            </w:r>
          </w:p>
          <w:p w14:paraId="2CD49E85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D2126E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7.6)</w:t>
            </w:r>
          </w:p>
          <w:p w14:paraId="5D19F60D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0146BC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7.6)</w:t>
            </w:r>
          </w:p>
          <w:p w14:paraId="7403775B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5)</w:t>
            </w:r>
          </w:p>
          <w:p w14:paraId="4406CED3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3.3)</w:t>
            </w:r>
          </w:p>
          <w:p w14:paraId="54395CBA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8.6)</w:t>
            </w:r>
          </w:p>
          <w:p w14:paraId="37A730E0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sz w:val="20"/>
                <w:szCs w:val="20"/>
              </w:rPr>
              <w:t>13 (61.9)</w:t>
            </w:r>
          </w:p>
          <w:p w14:paraId="240ACB08" w14:textId="77777777" w:rsidR="00E33C1B" w:rsidRPr="00E33C1B" w:rsidRDefault="00E33C1B" w:rsidP="006854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C1B" w:rsidRPr="00E33C1B" w14:paraId="6B04B461" w14:textId="77777777" w:rsidTr="006854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1EDAD" w14:textId="77777777" w:rsidR="00E33C1B" w:rsidRPr="00E33C1B" w:rsidRDefault="00E33C1B" w:rsidP="006854A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VO Subjects:</w:t>
            </w:r>
          </w:p>
          <w:p w14:paraId="7F97CFE0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s included for analysis:</w:t>
            </w:r>
          </w:p>
          <w:p w14:paraId="7E0EAFE5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: Median ± interquartile range (IQR) – years </w:t>
            </w:r>
          </w:p>
          <w:p w14:paraId="147ED736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: female, n (%)</w:t>
            </w:r>
          </w:p>
          <w:p w14:paraId="6112DF33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*: n (%)</w:t>
            </w:r>
          </w:p>
          <w:p w14:paraId="2C09844A" w14:textId="77777777" w:rsidR="00E33C1B" w:rsidRPr="00E33C1B" w:rsidRDefault="00E33C1B" w:rsidP="00E33C1B">
            <w:pPr>
              <w:numPr>
                <w:ilvl w:val="0"/>
                <w:numId w:val="6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  <w:p w14:paraId="0424DFC8" w14:textId="77777777" w:rsidR="00E33C1B" w:rsidRPr="00E33C1B" w:rsidRDefault="00E33C1B" w:rsidP="00E33C1B">
            <w:pPr>
              <w:numPr>
                <w:ilvl w:val="0"/>
                <w:numId w:val="6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  <w:p w14:paraId="15A9A76B" w14:textId="77777777" w:rsidR="00E33C1B" w:rsidRPr="00E33C1B" w:rsidRDefault="00E33C1B" w:rsidP="00E33C1B">
            <w:pPr>
              <w:numPr>
                <w:ilvl w:val="0"/>
                <w:numId w:val="6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 </w:t>
            </w:r>
          </w:p>
          <w:p w14:paraId="28886A59" w14:textId="77777777" w:rsidR="00E33C1B" w:rsidRPr="00E33C1B" w:rsidRDefault="00E33C1B" w:rsidP="00E33C1B">
            <w:pPr>
              <w:numPr>
                <w:ilvl w:val="0"/>
                <w:numId w:val="6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  <w:p w14:paraId="14648DD5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type: n (%)</w:t>
            </w:r>
          </w:p>
          <w:p w14:paraId="70A1F260" w14:textId="77777777" w:rsidR="00E33C1B" w:rsidRPr="00E33C1B" w:rsidRDefault="00E33C1B" w:rsidP="00E33C1B">
            <w:pPr>
              <w:numPr>
                <w:ilvl w:val="0"/>
                <w:numId w:val="7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VO</w:t>
            </w:r>
          </w:p>
          <w:p w14:paraId="0FDC5074" w14:textId="77777777" w:rsidR="00E33C1B" w:rsidRPr="00E33C1B" w:rsidRDefault="00E33C1B" w:rsidP="00E33C1B">
            <w:pPr>
              <w:numPr>
                <w:ilvl w:val="0"/>
                <w:numId w:val="8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VO</w:t>
            </w:r>
          </w:p>
          <w:p w14:paraId="1207241F" w14:textId="77777777" w:rsidR="00E33C1B" w:rsidRPr="00E33C1B" w:rsidRDefault="00E33C1B" w:rsidP="006854A5">
            <w:pPr>
              <w:ind w:left="72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: 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172A8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4D98761D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  <w:p w14:paraId="6CF823A1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± 10</w:t>
            </w:r>
          </w:p>
          <w:p w14:paraId="067BC350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5009639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60)</w:t>
            </w:r>
          </w:p>
          <w:p w14:paraId="128FF176" w14:textId="77777777" w:rsidR="00E33C1B" w:rsidRPr="00E33C1B" w:rsidRDefault="00E33C1B" w:rsidP="006854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2EECCC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5)</w:t>
            </w:r>
          </w:p>
          <w:p w14:paraId="1E3F190A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0)</w:t>
            </w:r>
          </w:p>
          <w:p w14:paraId="75B060AF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)</w:t>
            </w:r>
          </w:p>
          <w:p w14:paraId="0A7A016E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0)</w:t>
            </w:r>
          </w:p>
          <w:p w14:paraId="05958326" w14:textId="77777777" w:rsidR="00E33C1B" w:rsidRPr="00E33C1B" w:rsidRDefault="00E33C1B" w:rsidP="006854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D50665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5)</w:t>
            </w:r>
          </w:p>
          <w:p w14:paraId="2E63365F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5)</w:t>
            </w:r>
          </w:p>
          <w:p w14:paraId="2F29A0A5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sz w:val="20"/>
                <w:szCs w:val="20"/>
              </w:rPr>
              <w:t>10 (50)</w:t>
            </w:r>
          </w:p>
        </w:tc>
      </w:tr>
      <w:tr w:rsidR="00E33C1B" w:rsidRPr="00E33C1B" w14:paraId="729566F1" w14:textId="77777777" w:rsidTr="006854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8D04B" w14:textId="77777777" w:rsidR="00E33C1B" w:rsidRPr="00E33C1B" w:rsidRDefault="00E33C1B" w:rsidP="00685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R Subjects:</w:t>
            </w:r>
          </w:p>
          <w:p w14:paraId="51ABAC2E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s included for analysis:</w:t>
            </w:r>
          </w:p>
          <w:p w14:paraId="41F93FDF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: Median ± interquartile range (IQR) – years </w:t>
            </w:r>
          </w:p>
          <w:p w14:paraId="12141BB7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: female, n (%)</w:t>
            </w:r>
          </w:p>
          <w:p w14:paraId="2877FCD2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*: n (%)</w:t>
            </w:r>
          </w:p>
          <w:p w14:paraId="1E2AC6C1" w14:textId="77777777" w:rsidR="00E33C1B" w:rsidRPr="00E33C1B" w:rsidRDefault="00E33C1B" w:rsidP="00E33C1B">
            <w:pPr>
              <w:numPr>
                <w:ilvl w:val="0"/>
                <w:numId w:val="3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  <w:p w14:paraId="6A179202" w14:textId="77777777" w:rsidR="00E33C1B" w:rsidRPr="00E33C1B" w:rsidRDefault="00E33C1B" w:rsidP="00E33C1B">
            <w:pPr>
              <w:numPr>
                <w:ilvl w:val="0"/>
                <w:numId w:val="3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  <w:p w14:paraId="254943E6" w14:textId="77777777" w:rsidR="00E33C1B" w:rsidRPr="00E33C1B" w:rsidRDefault="00E33C1B" w:rsidP="00E33C1B">
            <w:pPr>
              <w:numPr>
                <w:ilvl w:val="0"/>
                <w:numId w:val="3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 </w:t>
            </w:r>
          </w:p>
          <w:p w14:paraId="06BE9AFC" w14:textId="77777777" w:rsidR="00E33C1B" w:rsidRPr="00E33C1B" w:rsidRDefault="00E33C1B" w:rsidP="00E33C1B">
            <w:pPr>
              <w:numPr>
                <w:ilvl w:val="0"/>
                <w:numId w:val="3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panic </w:t>
            </w:r>
          </w:p>
          <w:p w14:paraId="594C7383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type: n (%)</w:t>
            </w:r>
          </w:p>
          <w:p w14:paraId="64F84ABE" w14:textId="77777777" w:rsidR="00E33C1B" w:rsidRPr="00E33C1B" w:rsidRDefault="00E33C1B" w:rsidP="006854A5">
            <w:pPr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PDR</w:t>
            </w:r>
          </w:p>
          <w:p w14:paraId="24585948" w14:textId="77777777" w:rsidR="00E33C1B" w:rsidRPr="00E33C1B" w:rsidRDefault="00E33C1B" w:rsidP="006854A5">
            <w:pPr>
              <w:ind w:left="144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DR</w:t>
            </w:r>
          </w:p>
          <w:p w14:paraId="6C65D51A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sz w:val="20"/>
                <w:szCs w:val="20"/>
              </w:rPr>
              <w:t>OD: 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D3E42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263A2E8A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  <w:p w14:paraId="21181F54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± 11.25</w:t>
            </w:r>
          </w:p>
          <w:p w14:paraId="3576A006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2E5DD19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0)</w:t>
            </w:r>
          </w:p>
          <w:p w14:paraId="675FD688" w14:textId="77777777" w:rsidR="00E33C1B" w:rsidRPr="00E33C1B" w:rsidRDefault="00E33C1B" w:rsidP="006854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B60010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5)</w:t>
            </w:r>
          </w:p>
          <w:p w14:paraId="7B2D4BC9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0)</w:t>
            </w:r>
          </w:p>
          <w:p w14:paraId="13C16664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5)</w:t>
            </w:r>
          </w:p>
          <w:p w14:paraId="7D81D447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0)</w:t>
            </w:r>
          </w:p>
          <w:p w14:paraId="78B9B2B5" w14:textId="77777777" w:rsidR="00E33C1B" w:rsidRPr="00E33C1B" w:rsidRDefault="00E33C1B" w:rsidP="006854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09C0F8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5)</w:t>
            </w:r>
          </w:p>
          <w:p w14:paraId="1C3C9D46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5)</w:t>
            </w:r>
          </w:p>
          <w:p w14:paraId="5C6A3C3A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5)</w:t>
            </w:r>
          </w:p>
        </w:tc>
      </w:tr>
      <w:tr w:rsidR="00E33C1B" w:rsidRPr="00E33C1B" w14:paraId="6C607E0C" w14:textId="77777777" w:rsidTr="006854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B1EA3" w14:textId="77777777" w:rsidR="00E33C1B" w:rsidRPr="00E33C1B" w:rsidRDefault="00E33C1B" w:rsidP="00685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xudative AMD Subjects:</w:t>
            </w:r>
          </w:p>
          <w:p w14:paraId="21F3536B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s included for analysis:</w:t>
            </w:r>
          </w:p>
          <w:p w14:paraId="0ED4018C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: Median ± interquartile range (IQR) – years </w:t>
            </w:r>
          </w:p>
          <w:p w14:paraId="764C0AE2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: female, n (%)</w:t>
            </w:r>
          </w:p>
          <w:p w14:paraId="5E4A74B0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*: n (%)</w:t>
            </w:r>
          </w:p>
          <w:p w14:paraId="696B760D" w14:textId="77777777" w:rsidR="00E33C1B" w:rsidRPr="00E33C1B" w:rsidRDefault="00E33C1B" w:rsidP="00E33C1B">
            <w:pPr>
              <w:numPr>
                <w:ilvl w:val="0"/>
                <w:numId w:val="5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  <w:p w14:paraId="5A9CC310" w14:textId="77777777" w:rsidR="00E33C1B" w:rsidRPr="00E33C1B" w:rsidRDefault="00E33C1B" w:rsidP="00E33C1B">
            <w:pPr>
              <w:numPr>
                <w:ilvl w:val="0"/>
                <w:numId w:val="5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  <w:p w14:paraId="4AF41DB2" w14:textId="77777777" w:rsidR="00E33C1B" w:rsidRPr="00E33C1B" w:rsidRDefault="00E33C1B" w:rsidP="00E33C1B">
            <w:pPr>
              <w:numPr>
                <w:ilvl w:val="0"/>
                <w:numId w:val="5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sian </w:t>
            </w:r>
          </w:p>
          <w:p w14:paraId="12240A30" w14:textId="77777777" w:rsidR="00E33C1B" w:rsidRPr="00E33C1B" w:rsidRDefault="00E33C1B" w:rsidP="00E33C1B">
            <w:pPr>
              <w:numPr>
                <w:ilvl w:val="0"/>
                <w:numId w:val="5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  <w:p w14:paraId="0BA782B9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: 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E97EC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7</w:t>
            </w:r>
          </w:p>
          <w:p w14:paraId="462712B9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640622D0" w14:textId="77777777" w:rsidR="00E33C1B" w:rsidRPr="00E33C1B" w:rsidRDefault="00E33C1B" w:rsidP="006854A5">
            <w:pPr>
              <w:ind w:left="28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       70 ± 15</w:t>
            </w:r>
          </w:p>
          <w:p w14:paraId="5A727D12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53510E0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7.1)</w:t>
            </w:r>
          </w:p>
          <w:p w14:paraId="0FD54C73" w14:textId="77777777" w:rsidR="00E33C1B" w:rsidRPr="00E33C1B" w:rsidRDefault="00E33C1B" w:rsidP="006854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E2A0FC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82.3)</w:t>
            </w:r>
          </w:p>
          <w:p w14:paraId="0546A8C9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.9)</w:t>
            </w:r>
          </w:p>
          <w:p w14:paraId="02C5D435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 (5.9)</w:t>
            </w:r>
          </w:p>
          <w:p w14:paraId="7A6A96AB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5.9)</w:t>
            </w:r>
          </w:p>
          <w:p w14:paraId="66231EC6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sz w:val="20"/>
                <w:szCs w:val="20"/>
              </w:rPr>
              <w:t>5 (29.4)</w:t>
            </w:r>
          </w:p>
        </w:tc>
      </w:tr>
      <w:tr w:rsidR="00E33C1B" w:rsidRPr="00E33C1B" w14:paraId="6A44A83B" w14:textId="77777777" w:rsidTr="006854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096AF" w14:textId="77777777" w:rsidR="00E33C1B" w:rsidRPr="00E33C1B" w:rsidRDefault="00E33C1B" w:rsidP="00685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CSR Subjects: </w:t>
            </w:r>
          </w:p>
          <w:p w14:paraId="79318905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s included for analysis:</w:t>
            </w:r>
          </w:p>
          <w:p w14:paraId="7C626FA9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: Median ± interquartile range (IQR) – years </w:t>
            </w:r>
          </w:p>
          <w:p w14:paraId="6762A77E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: female, n (%)</w:t>
            </w:r>
          </w:p>
          <w:p w14:paraId="4EC08BC7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*: n (%)</w:t>
            </w:r>
          </w:p>
          <w:p w14:paraId="4BBF2690" w14:textId="77777777" w:rsidR="00E33C1B" w:rsidRPr="00E33C1B" w:rsidRDefault="00E33C1B" w:rsidP="00E33C1B">
            <w:pPr>
              <w:numPr>
                <w:ilvl w:val="0"/>
                <w:numId w:val="4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  <w:p w14:paraId="7F3730E9" w14:textId="77777777" w:rsidR="00E33C1B" w:rsidRPr="00E33C1B" w:rsidRDefault="00E33C1B" w:rsidP="00E33C1B">
            <w:pPr>
              <w:numPr>
                <w:ilvl w:val="0"/>
                <w:numId w:val="4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  <w:p w14:paraId="035C493E" w14:textId="77777777" w:rsidR="00E33C1B" w:rsidRPr="00E33C1B" w:rsidRDefault="00E33C1B" w:rsidP="00E33C1B">
            <w:pPr>
              <w:numPr>
                <w:ilvl w:val="0"/>
                <w:numId w:val="4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 </w:t>
            </w:r>
          </w:p>
          <w:p w14:paraId="067286E6" w14:textId="77777777" w:rsidR="00E33C1B" w:rsidRPr="00E33C1B" w:rsidRDefault="00E33C1B" w:rsidP="00E33C1B">
            <w:pPr>
              <w:numPr>
                <w:ilvl w:val="0"/>
                <w:numId w:val="4"/>
              </w:numPr>
              <w:ind w:left="144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  <w:p w14:paraId="72ADE1F2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type: n (%)</w:t>
            </w:r>
          </w:p>
          <w:p w14:paraId="13C1EA31" w14:textId="77777777" w:rsidR="00E33C1B" w:rsidRPr="00E33C1B" w:rsidRDefault="00E33C1B" w:rsidP="006854A5">
            <w:pPr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  <w:p w14:paraId="11421539" w14:textId="77777777" w:rsidR="00E33C1B" w:rsidRPr="00E33C1B" w:rsidRDefault="00E33C1B" w:rsidP="006854A5">
            <w:pPr>
              <w:ind w:left="1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Inactive</w:t>
            </w:r>
          </w:p>
          <w:p w14:paraId="2F34E0C2" w14:textId="77777777" w:rsidR="00E33C1B" w:rsidRPr="00E33C1B" w:rsidRDefault="00E33C1B" w:rsidP="006854A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: 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F3D08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69F52B7A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14:paraId="7D91E3C6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± 11.75</w:t>
            </w:r>
          </w:p>
          <w:p w14:paraId="60DC17D1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8A948C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0)</w:t>
            </w:r>
          </w:p>
          <w:p w14:paraId="3D71C714" w14:textId="77777777" w:rsidR="00E33C1B" w:rsidRPr="00E33C1B" w:rsidRDefault="00E33C1B" w:rsidP="006854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EF2CCC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0)</w:t>
            </w:r>
          </w:p>
          <w:p w14:paraId="0296627C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5E4CD063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43E35FA7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0)</w:t>
            </w:r>
          </w:p>
          <w:p w14:paraId="04D9538D" w14:textId="77777777" w:rsidR="00E33C1B" w:rsidRPr="00E33C1B" w:rsidRDefault="00E33C1B" w:rsidP="006854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66FF72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0)</w:t>
            </w:r>
          </w:p>
          <w:p w14:paraId="2A628D3C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0)</w:t>
            </w:r>
          </w:p>
          <w:p w14:paraId="21D101F4" w14:textId="77777777" w:rsidR="00E33C1B" w:rsidRPr="00E33C1B" w:rsidRDefault="00E33C1B" w:rsidP="006854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0) </w:t>
            </w:r>
          </w:p>
        </w:tc>
      </w:tr>
      <w:tr w:rsidR="00E33C1B" w:rsidRPr="00E33C1B" w14:paraId="18BE32AB" w14:textId="77777777" w:rsidTr="006854A5"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6E148" w14:textId="77777777" w:rsidR="00E33C1B" w:rsidRPr="00E33C1B" w:rsidRDefault="00E33C1B" w:rsidP="006854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ous variables are described as Median ± IQR. Categorical variables are described as frequency (percentage).</w:t>
            </w:r>
          </w:p>
          <w:p w14:paraId="282D7F0B" w14:textId="77777777" w:rsidR="00E33C1B" w:rsidRPr="00E33C1B" w:rsidRDefault="00E33C1B" w:rsidP="006854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46F9472" w14:textId="77777777" w:rsidR="00E33C1B" w:rsidRPr="00E33C1B" w:rsidRDefault="00E33C1B" w:rsidP="006854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Race was reported by the investigators.</w:t>
            </w:r>
          </w:p>
          <w:p w14:paraId="779ED63E" w14:textId="77777777" w:rsidR="00E33C1B" w:rsidRPr="00E33C1B" w:rsidRDefault="00E33C1B" w:rsidP="006854A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 Percentages may not add up to 100 because of rounding. </w:t>
            </w:r>
          </w:p>
          <w:p w14:paraId="238DFA0B" w14:textId="77777777" w:rsidR="00E33C1B" w:rsidRPr="00E33C1B" w:rsidRDefault="00E33C1B" w:rsidP="006854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¶  DR denotes diabetic retinopathy, NPDR </w:t>
            </w:r>
            <w:proofErr w:type="spellStart"/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proliferative</w:t>
            </w:r>
            <w:proofErr w:type="spellEnd"/>
            <w:r w:rsidRPr="00E33C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abetic retinopathy, PDR proliferative diabetic retinopathy, CSR central serous retinopathy, AMD age-related macular degeneration, RVO retinal vein occlusion, CRVO central retinal vein occlusion, BRVO branch retinal vein occlusion. </w:t>
            </w:r>
          </w:p>
        </w:tc>
      </w:tr>
    </w:tbl>
    <w:p w14:paraId="27CC53B4" w14:textId="77777777" w:rsidR="002155FD" w:rsidRPr="00E33C1B" w:rsidRDefault="002155FD" w:rsidP="002155F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55F9FA0" w14:textId="77777777" w:rsidR="00296C65" w:rsidRDefault="00296C65"/>
    <w:sectPr w:rsidR="00296C65" w:rsidSect="00EA4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675801"/>
    <w:multiLevelType w:val="multilevel"/>
    <w:tmpl w:val="C7385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61463B"/>
    <w:multiLevelType w:val="multilevel"/>
    <w:tmpl w:val="EE8AE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5E05E5"/>
    <w:multiLevelType w:val="multilevel"/>
    <w:tmpl w:val="B8FC1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1C19A5"/>
    <w:multiLevelType w:val="multilevel"/>
    <w:tmpl w:val="EC727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D6224A"/>
    <w:multiLevelType w:val="multilevel"/>
    <w:tmpl w:val="77A22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517ED8"/>
    <w:multiLevelType w:val="multilevel"/>
    <w:tmpl w:val="E5E66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4531E2"/>
    <w:multiLevelType w:val="multilevel"/>
    <w:tmpl w:val="BFBAC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AB71407"/>
    <w:multiLevelType w:val="multilevel"/>
    <w:tmpl w:val="032AC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4"/>
  </w:num>
  <w:num w:numId="5">
    <w:abstractNumId w:val="5"/>
  </w:num>
  <w:num w:numId="6">
    <w:abstractNumId w:val="3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5FD"/>
    <w:rsid w:val="0000079A"/>
    <w:rsid w:val="000643F5"/>
    <w:rsid w:val="00183FD9"/>
    <w:rsid w:val="001B1DD2"/>
    <w:rsid w:val="001B7A9B"/>
    <w:rsid w:val="00214768"/>
    <w:rsid w:val="002155FD"/>
    <w:rsid w:val="00296C65"/>
    <w:rsid w:val="0038746F"/>
    <w:rsid w:val="003A20DE"/>
    <w:rsid w:val="0051367E"/>
    <w:rsid w:val="006F160C"/>
    <w:rsid w:val="008733A6"/>
    <w:rsid w:val="00955BDA"/>
    <w:rsid w:val="00CA6DB7"/>
    <w:rsid w:val="00D31CA0"/>
    <w:rsid w:val="00E33C1B"/>
    <w:rsid w:val="00E57342"/>
    <w:rsid w:val="00EA47D1"/>
    <w:rsid w:val="00F35F93"/>
    <w:rsid w:val="00F71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C5876"/>
  <w15:chartTrackingRefBased/>
  <w15:docId w15:val="{AF1818D8-FA99-D945-B847-FA6CCCF43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55F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4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46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68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Ahsanuddin</dc:creator>
  <cp:keywords/>
  <dc:description/>
  <cp:lastModifiedBy>Sofia Ahsanuddin</cp:lastModifiedBy>
  <cp:revision>14</cp:revision>
  <dcterms:created xsi:type="dcterms:W3CDTF">2022-07-14T16:56:00Z</dcterms:created>
  <dcterms:modified xsi:type="dcterms:W3CDTF">2023-02-04T21:57:00Z</dcterms:modified>
</cp:coreProperties>
</file>